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91EC5" w14:textId="77777777" w:rsidR="0046756A" w:rsidRPr="0044347D" w:rsidRDefault="0046756A" w:rsidP="0046756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B45FF8E" w14:textId="5C373493" w:rsidR="008931B4" w:rsidRPr="0044347D" w:rsidRDefault="00832504" w:rsidP="0046756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4347D">
        <w:rPr>
          <w:rFonts w:ascii="Times New Roman" w:eastAsia="Times New Roman" w:hAnsi="Times New Roman" w:cs="Times New Roman"/>
          <w:b/>
          <w:bCs/>
          <w:sz w:val="24"/>
          <w:szCs w:val="24"/>
        </w:rPr>
        <w:t>Table S3.</w:t>
      </w:r>
      <w:r w:rsidR="0055125F" w:rsidRPr="0044347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Optimized HRM PCR protoc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698"/>
        <w:gridCol w:w="1977"/>
        <w:gridCol w:w="2338"/>
      </w:tblGrid>
      <w:tr w:rsidR="0044347D" w:rsidRPr="0044347D" w14:paraId="638A39E4" w14:textId="77777777" w:rsidTr="002A64DB">
        <w:tc>
          <w:tcPr>
            <w:tcW w:w="2337" w:type="dxa"/>
          </w:tcPr>
          <w:p w14:paraId="57213407" w14:textId="2E5509C5" w:rsidR="008931B4" w:rsidRPr="0044347D" w:rsidRDefault="008931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34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ycling steps</w:t>
            </w:r>
          </w:p>
        </w:tc>
        <w:tc>
          <w:tcPr>
            <w:tcW w:w="2698" w:type="dxa"/>
          </w:tcPr>
          <w:p w14:paraId="2FD5DA0B" w14:textId="19BFA41F" w:rsidR="008931B4" w:rsidRPr="0044347D" w:rsidRDefault="00A216F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34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</w:t>
            </w:r>
            <w:r w:rsidR="008931B4" w:rsidRPr="004434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mperature</w:t>
            </w:r>
          </w:p>
        </w:tc>
        <w:tc>
          <w:tcPr>
            <w:tcW w:w="1977" w:type="dxa"/>
          </w:tcPr>
          <w:p w14:paraId="3A1AA83F" w14:textId="5501FEA7" w:rsidR="008931B4" w:rsidRPr="0044347D" w:rsidRDefault="00A216F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34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</w:t>
            </w:r>
            <w:r w:rsidR="008931B4" w:rsidRPr="004434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2338" w:type="dxa"/>
          </w:tcPr>
          <w:p w14:paraId="2BB540F8" w14:textId="537827F0" w:rsidR="008931B4" w:rsidRPr="0044347D" w:rsidRDefault="008931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34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ycles</w:t>
            </w:r>
          </w:p>
        </w:tc>
      </w:tr>
      <w:tr w:rsidR="0044347D" w:rsidRPr="0044347D" w14:paraId="042B57CF" w14:textId="77777777" w:rsidTr="002A64DB">
        <w:tc>
          <w:tcPr>
            <w:tcW w:w="2337" w:type="dxa"/>
          </w:tcPr>
          <w:p w14:paraId="48DBCAD3" w14:textId="0B678044" w:rsidR="008931B4" w:rsidRPr="0044347D" w:rsidRDefault="00653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47D">
              <w:rPr>
                <w:rFonts w:ascii="Times New Roman" w:hAnsi="Times New Roman" w:cs="Times New Roman"/>
                <w:sz w:val="24"/>
                <w:szCs w:val="24"/>
              </w:rPr>
              <w:t>Initial denaturation</w:t>
            </w:r>
          </w:p>
        </w:tc>
        <w:tc>
          <w:tcPr>
            <w:tcW w:w="2698" w:type="dxa"/>
          </w:tcPr>
          <w:p w14:paraId="3300E92E" w14:textId="51F34D52" w:rsidR="008931B4" w:rsidRPr="0044347D" w:rsidRDefault="00653CF3" w:rsidP="00763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47D">
              <w:rPr>
                <w:rFonts w:ascii="Times New Roman" w:hAnsi="Times New Roman" w:cs="Times New Roman"/>
                <w:sz w:val="24"/>
                <w:szCs w:val="24"/>
              </w:rPr>
              <w:t>95°C</w:t>
            </w:r>
          </w:p>
        </w:tc>
        <w:tc>
          <w:tcPr>
            <w:tcW w:w="1977" w:type="dxa"/>
          </w:tcPr>
          <w:p w14:paraId="44FE4C19" w14:textId="43A5A668" w:rsidR="008931B4" w:rsidRPr="0044347D" w:rsidRDefault="00A216F8" w:rsidP="00763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47D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653CF3" w:rsidRPr="0044347D">
              <w:rPr>
                <w:rFonts w:ascii="Times New Roman" w:hAnsi="Times New Roman" w:cs="Times New Roman"/>
                <w:sz w:val="24"/>
                <w:szCs w:val="24"/>
              </w:rPr>
              <w:t>3 min</w:t>
            </w:r>
          </w:p>
        </w:tc>
        <w:tc>
          <w:tcPr>
            <w:tcW w:w="2338" w:type="dxa"/>
          </w:tcPr>
          <w:p w14:paraId="6ABA325F" w14:textId="37A67322" w:rsidR="008931B4" w:rsidRPr="0044347D" w:rsidRDefault="00653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4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4347D" w:rsidRPr="0044347D" w14:paraId="18DC6E0B" w14:textId="77777777" w:rsidTr="002A64DB">
        <w:tc>
          <w:tcPr>
            <w:tcW w:w="2337" w:type="dxa"/>
          </w:tcPr>
          <w:p w14:paraId="0DD445E4" w14:textId="028BC147" w:rsidR="00653CF3" w:rsidRPr="0044347D" w:rsidRDefault="00B112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47D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653CF3" w:rsidRPr="0044347D">
              <w:rPr>
                <w:rFonts w:ascii="Times New Roman" w:hAnsi="Times New Roman" w:cs="Times New Roman"/>
                <w:sz w:val="24"/>
                <w:szCs w:val="24"/>
              </w:rPr>
              <w:t>enaturation</w:t>
            </w:r>
          </w:p>
        </w:tc>
        <w:tc>
          <w:tcPr>
            <w:tcW w:w="2698" w:type="dxa"/>
          </w:tcPr>
          <w:p w14:paraId="2389FD51" w14:textId="4DC13A61" w:rsidR="00653CF3" w:rsidRPr="0044347D" w:rsidRDefault="00653CF3" w:rsidP="00763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47D">
              <w:rPr>
                <w:rFonts w:ascii="Times New Roman" w:hAnsi="Times New Roman" w:cs="Times New Roman"/>
                <w:sz w:val="24"/>
                <w:szCs w:val="24"/>
              </w:rPr>
              <w:t>95°C</w:t>
            </w:r>
          </w:p>
        </w:tc>
        <w:tc>
          <w:tcPr>
            <w:tcW w:w="1977" w:type="dxa"/>
          </w:tcPr>
          <w:p w14:paraId="7FC7DCD2" w14:textId="51B4DEA0" w:rsidR="00653CF3" w:rsidRPr="0044347D" w:rsidRDefault="00653CF3" w:rsidP="00763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47D">
              <w:rPr>
                <w:rFonts w:ascii="Times New Roman" w:hAnsi="Times New Roman" w:cs="Times New Roman"/>
                <w:sz w:val="24"/>
                <w:szCs w:val="24"/>
              </w:rPr>
              <w:t>10s</w:t>
            </w:r>
          </w:p>
        </w:tc>
        <w:tc>
          <w:tcPr>
            <w:tcW w:w="2338" w:type="dxa"/>
            <w:vMerge w:val="restart"/>
          </w:tcPr>
          <w:p w14:paraId="316F60AC" w14:textId="59DABD8B" w:rsidR="00653CF3" w:rsidRPr="0044347D" w:rsidRDefault="00653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47D">
              <w:rPr>
                <w:rFonts w:ascii="Times New Roman" w:hAnsi="Times New Roman" w:cs="Times New Roman"/>
                <w:sz w:val="24"/>
                <w:szCs w:val="24"/>
              </w:rPr>
              <w:t xml:space="preserve">40 </w:t>
            </w:r>
          </w:p>
        </w:tc>
      </w:tr>
      <w:tr w:rsidR="0044347D" w:rsidRPr="0044347D" w14:paraId="19ADF0AD" w14:textId="77777777" w:rsidTr="002A64DB">
        <w:tc>
          <w:tcPr>
            <w:tcW w:w="2337" w:type="dxa"/>
          </w:tcPr>
          <w:p w14:paraId="5B766161" w14:textId="167C83B1" w:rsidR="00653CF3" w:rsidRPr="0044347D" w:rsidRDefault="00B112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47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653CF3" w:rsidRPr="0044347D">
              <w:rPr>
                <w:rFonts w:ascii="Times New Roman" w:hAnsi="Times New Roman" w:cs="Times New Roman"/>
                <w:sz w:val="24"/>
                <w:szCs w:val="24"/>
              </w:rPr>
              <w:t>nnealing</w:t>
            </w:r>
          </w:p>
        </w:tc>
        <w:tc>
          <w:tcPr>
            <w:tcW w:w="2698" w:type="dxa"/>
          </w:tcPr>
          <w:p w14:paraId="6782A7B8" w14:textId="2F116CBA" w:rsidR="00653CF3" w:rsidRPr="0044347D" w:rsidRDefault="00653CF3" w:rsidP="00763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47D">
              <w:rPr>
                <w:rFonts w:ascii="Times New Roman" w:hAnsi="Times New Roman" w:cs="Times New Roman"/>
                <w:sz w:val="24"/>
                <w:szCs w:val="24"/>
              </w:rPr>
              <w:t>60°C</w:t>
            </w:r>
          </w:p>
        </w:tc>
        <w:tc>
          <w:tcPr>
            <w:tcW w:w="1977" w:type="dxa"/>
          </w:tcPr>
          <w:p w14:paraId="1A6923C0" w14:textId="75A23D75" w:rsidR="00653CF3" w:rsidRPr="0044347D" w:rsidRDefault="00653CF3" w:rsidP="00763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47D">
              <w:rPr>
                <w:rFonts w:ascii="Times New Roman" w:hAnsi="Times New Roman" w:cs="Times New Roman"/>
                <w:sz w:val="24"/>
                <w:szCs w:val="24"/>
              </w:rPr>
              <w:t>15s</w:t>
            </w:r>
          </w:p>
        </w:tc>
        <w:tc>
          <w:tcPr>
            <w:tcW w:w="2338" w:type="dxa"/>
            <w:vMerge/>
          </w:tcPr>
          <w:p w14:paraId="4E8D316D" w14:textId="77777777" w:rsidR="00653CF3" w:rsidRPr="0044347D" w:rsidRDefault="00653C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347D" w:rsidRPr="0044347D" w14:paraId="0639E063" w14:textId="77777777" w:rsidTr="002A64DB">
        <w:tc>
          <w:tcPr>
            <w:tcW w:w="2337" w:type="dxa"/>
          </w:tcPr>
          <w:p w14:paraId="40F6DAAA" w14:textId="1C93628A" w:rsidR="00653CF3" w:rsidRPr="0044347D" w:rsidRDefault="00653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47D">
              <w:rPr>
                <w:rFonts w:ascii="Times New Roman" w:hAnsi="Times New Roman" w:cs="Times New Roman"/>
                <w:sz w:val="24"/>
                <w:szCs w:val="24"/>
              </w:rPr>
              <w:t>Extension</w:t>
            </w:r>
          </w:p>
        </w:tc>
        <w:tc>
          <w:tcPr>
            <w:tcW w:w="2698" w:type="dxa"/>
          </w:tcPr>
          <w:p w14:paraId="592F7FFA" w14:textId="0AEB73B2" w:rsidR="00653CF3" w:rsidRPr="0044347D" w:rsidRDefault="00653CF3" w:rsidP="00763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47D">
              <w:rPr>
                <w:rFonts w:ascii="Times New Roman" w:hAnsi="Times New Roman" w:cs="Times New Roman"/>
                <w:sz w:val="24"/>
                <w:szCs w:val="24"/>
              </w:rPr>
              <w:t>72°C</w:t>
            </w:r>
          </w:p>
        </w:tc>
        <w:tc>
          <w:tcPr>
            <w:tcW w:w="1977" w:type="dxa"/>
          </w:tcPr>
          <w:p w14:paraId="0E4D79F5" w14:textId="70CB91A0" w:rsidR="00653CF3" w:rsidRPr="0044347D" w:rsidRDefault="00653CF3" w:rsidP="00763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47D">
              <w:rPr>
                <w:rFonts w:ascii="Times New Roman" w:hAnsi="Times New Roman" w:cs="Times New Roman"/>
                <w:sz w:val="24"/>
                <w:szCs w:val="24"/>
              </w:rPr>
              <w:t>15s</w:t>
            </w:r>
          </w:p>
        </w:tc>
        <w:tc>
          <w:tcPr>
            <w:tcW w:w="2338" w:type="dxa"/>
            <w:vMerge/>
          </w:tcPr>
          <w:p w14:paraId="4D4C6134" w14:textId="77777777" w:rsidR="00653CF3" w:rsidRPr="0044347D" w:rsidRDefault="00653C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347D" w:rsidRPr="0044347D" w14:paraId="61E6F8B3" w14:textId="77777777" w:rsidTr="003304C8">
        <w:tc>
          <w:tcPr>
            <w:tcW w:w="9350" w:type="dxa"/>
            <w:gridSpan w:val="4"/>
          </w:tcPr>
          <w:p w14:paraId="24FB9099" w14:textId="457600EE" w:rsidR="007D713C" w:rsidRPr="0044347D" w:rsidRDefault="007D71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347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</w:t>
            </w:r>
            <w:r w:rsidRPr="004434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 Resolution Melting Analysis</w:t>
            </w:r>
          </w:p>
        </w:tc>
      </w:tr>
      <w:tr w:rsidR="0044347D" w:rsidRPr="0044347D" w14:paraId="0767363E" w14:textId="77777777" w:rsidTr="002A64DB">
        <w:tc>
          <w:tcPr>
            <w:tcW w:w="2337" w:type="dxa"/>
          </w:tcPr>
          <w:p w14:paraId="74DFD0ED" w14:textId="16EEF8FC" w:rsidR="008931B4" w:rsidRPr="0044347D" w:rsidRDefault="009C5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47D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1C2927" w:rsidRPr="0044347D">
              <w:rPr>
                <w:rFonts w:ascii="Times New Roman" w:hAnsi="Times New Roman" w:cs="Times New Roman"/>
                <w:sz w:val="24"/>
                <w:szCs w:val="24"/>
              </w:rPr>
              <w:t>enaturation</w:t>
            </w:r>
          </w:p>
        </w:tc>
        <w:tc>
          <w:tcPr>
            <w:tcW w:w="2698" w:type="dxa"/>
          </w:tcPr>
          <w:p w14:paraId="495F1580" w14:textId="046AC2CF" w:rsidR="008931B4" w:rsidRPr="0044347D" w:rsidRDefault="001C2927" w:rsidP="007876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47D">
              <w:rPr>
                <w:rFonts w:ascii="Times New Roman" w:hAnsi="Times New Roman" w:cs="Times New Roman"/>
                <w:sz w:val="24"/>
                <w:szCs w:val="24"/>
              </w:rPr>
              <w:t>95°C</w:t>
            </w:r>
          </w:p>
        </w:tc>
        <w:tc>
          <w:tcPr>
            <w:tcW w:w="1977" w:type="dxa"/>
          </w:tcPr>
          <w:p w14:paraId="5FC89DA6" w14:textId="3584EF24" w:rsidR="008931B4" w:rsidRPr="0044347D" w:rsidRDefault="001C2927" w:rsidP="00582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47D">
              <w:rPr>
                <w:rFonts w:ascii="Times New Roman" w:hAnsi="Times New Roman" w:cs="Times New Roman"/>
                <w:sz w:val="24"/>
                <w:szCs w:val="24"/>
              </w:rPr>
              <w:t>30 s</w:t>
            </w:r>
          </w:p>
        </w:tc>
        <w:tc>
          <w:tcPr>
            <w:tcW w:w="2338" w:type="dxa"/>
          </w:tcPr>
          <w:p w14:paraId="2E54D474" w14:textId="694BAC57" w:rsidR="008931B4" w:rsidRPr="0044347D" w:rsidRDefault="002A64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4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4347D" w:rsidRPr="0044347D" w14:paraId="7E9A8A9C" w14:textId="77777777" w:rsidTr="002A64DB">
        <w:tc>
          <w:tcPr>
            <w:tcW w:w="2337" w:type="dxa"/>
          </w:tcPr>
          <w:p w14:paraId="1D98A2AC" w14:textId="4B4E9B7C" w:rsidR="008931B4" w:rsidRPr="0044347D" w:rsidRDefault="00405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47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1C2927" w:rsidRPr="0044347D">
              <w:rPr>
                <w:rFonts w:ascii="Times New Roman" w:hAnsi="Times New Roman" w:cs="Times New Roman"/>
                <w:sz w:val="24"/>
                <w:szCs w:val="24"/>
              </w:rPr>
              <w:t>enaturation</w:t>
            </w:r>
          </w:p>
        </w:tc>
        <w:tc>
          <w:tcPr>
            <w:tcW w:w="2698" w:type="dxa"/>
          </w:tcPr>
          <w:p w14:paraId="03A5522A" w14:textId="408AD3E1" w:rsidR="008931B4" w:rsidRPr="0044347D" w:rsidRDefault="001C2927" w:rsidP="007876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47D">
              <w:rPr>
                <w:rFonts w:ascii="Times New Roman" w:hAnsi="Times New Roman" w:cs="Times New Roman"/>
                <w:sz w:val="24"/>
                <w:szCs w:val="24"/>
              </w:rPr>
              <w:t>60°C</w:t>
            </w:r>
          </w:p>
        </w:tc>
        <w:tc>
          <w:tcPr>
            <w:tcW w:w="1977" w:type="dxa"/>
          </w:tcPr>
          <w:p w14:paraId="784DD924" w14:textId="54A1A62C" w:rsidR="008931B4" w:rsidRPr="0044347D" w:rsidRDefault="001C2927" w:rsidP="00582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47D">
              <w:rPr>
                <w:rFonts w:ascii="Times New Roman" w:hAnsi="Times New Roman" w:cs="Times New Roman"/>
                <w:sz w:val="24"/>
                <w:szCs w:val="24"/>
              </w:rPr>
              <w:t>1 min</w:t>
            </w:r>
          </w:p>
        </w:tc>
        <w:tc>
          <w:tcPr>
            <w:tcW w:w="2338" w:type="dxa"/>
          </w:tcPr>
          <w:p w14:paraId="5D9029A5" w14:textId="171F75B3" w:rsidR="008931B4" w:rsidRPr="0044347D" w:rsidRDefault="002A64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4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4347D" w:rsidRPr="0044347D" w14:paraId="62D2FED9" w14:textId="77777777" w:rsidTr="002A64DB">
        <w:trPr>
          <w:trHeight w:val="782"/>
        </w:trPr>
        <w:tc>
          <w:tcPr>
            <w:tcW w:w="2337" w:type="dxa"/>
          </w:tcPr>
          <w:p w14:paraId="3212D9F8" w14:textId="1B940B08" w:rsidR="008931B4" w:rsidRPr="0044347D" w:rsidRDefault="001C29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47D">
              <w:rPr>
                <w:rFonts w:ascii="Times New Roman" w:hAnsi="Times New Roman" w:cs="Times New Roman"/>
                <w:sz w:val="24"/>
                <w:szCs w:val="24"/>
              </w:rPr>
              <w:t xml:space="preserve">Melting </w:t>
            </w:r>
          </w:p>
        </w:tc>
        <w:tc>
          <w:tcPr>
            <w:tcW w:w="2698" w:type="dxa"/>
          </w:tcPr>
          <w:p w14:paraId="7C2DC369" w14:textId="03857C70" w:rsidR="003D763C" w:rsidRPr="0044347D" w:rsidRDefault="001C2927" w:rsidP="001A5E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47D">
              <w:rPr>
                <w:rFonts w:ascii="Times New Roman" w:hAnsi="Times New Roman" w:cs="Times New Roman"/>
                <w:sz w:val="24"/>
                <w:szCs w:val="24"/>
              </w:rPr>
              <w:t>65°C</w:t>
            </w:r>
            <w:r w:rsidR="00205C74" w:rsidRPr="004434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4347D">
              <w:rPr>
                <w:rFonts w:ascii="Times New Roman" w:hAnsi="Times New Roman" w:cs="Times New Roman"/>
                <w:sz w:val="24"/>
                <w:szCs w:val="24"/>
              </w:rPr>
              <w:t>95°C</w:t>
            </w:r>
          </w:p>
          <w:p w14:paraId="1840D869" w14:textId="1BFFAC96" w:rsidR="00D42408" w:rsidRPr="0044347D" w:rsidRDefault="00D42408" w:rsidP="003118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47D">
              <w:rPr>
                <w:rFonts w:ascii="Times New Roman" w:hAnsi="Times New Roman" w:cs="Times New Roman"/>
                <w:sz w:val="24"/>
                <w:szCs w:val="24"/>
              </w:rPr>
              <w:t>(0.1°C-0.2°C</w:t>
            </w:r>
            <w:r w:rsidR="008A487A" w:rsidRPr="0044347D">
              <w:rPr>
                <w:rFonts w:ascii="Times New Roman" w:hAnsi="Times New Roman" w:cs="Times New Roman"/>
                <w:sz w:val="24"/>
                <w:szCs w:val="24"/>
              </w:rPr>
              <w:t xml:space="preserve"> increments</w:t>
            </w:r>
            <w:r w:rsidR="003118BF" w:rsidRPr="004434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77" w:type="dxa"/>
          </w:tcPr>
          <w:p w14:paraId="0ABAFB68" w14:textId="72D862A1" w:rsidR="008931B4" w:rsidRPr="0044347D" w:rsidRDefault="001C2927" w:rsidP="00582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47D">
              <w:rPr>
                <w:rFonts w:ascii="Times New Roman" w:hAnsi="Times New Roman" w:cs="Times New Roman"/>
                <w:sz w:val="24"/>
                <w:szCs w:val="24"/>
              </w:rPr>
              <w:t>5s</w:t>
            </w:r>
            <w:r w:rsidR="00E40B70" w:rsidRPr="0044347D">
              <w:rPr>
                <w:rFonts w:ascii="Times New Roman" w:hAnsi="Times New Roman" w:cs="Times New Roman"/>
                <w:sz w:val="24"/>
                <w:szCs w:val="24"/>
              </w:rPr>
              <w:t>/step</w:t>
            </w:r>
          </w:p>
        </w:tc>
        <w:tc>
          <w:tcPr>
            <w:tcW w:w="2338" w:type="dxa"/>
          </w:tcPr>
          <w:p w14:paraId="424B6E4B" w14:textId="2CF323AD" w:rsidR="008931B4" w:rsidRPr="0044347D" w:rsidRDefault="002A64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4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4415D5CE" w14:textId="77777777" w:rsidR="00C150D5" w:rsidRDefault="00C150D5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C150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Q0Nrc0tjCyNLI0sTRS0lEKTi0uzszPAykwqgUAcE5BaiwAAAA="/>
  </w:docVars>
  <w:rsids>
    <w:rsidRoot w:val="00345599"/>
    <w:rsid w:val="00014ECD"/>
    <w:rsid w:val="000170E6"/>
    <w:rsid w:val="0001762F"/>
    <w:rsid w:val="000251B6"/>
    <w:rsid w:val="00026156"/>
    <w:rsid w:val="00026E4C"/>
    <w:rsid w:val="000311E2"/>
    <w:rsid w:val="000366D2"/>
    <w:rsid w:val="00045A71"/>
    <w:rsid w:val="00052DD6"/>
    <w:rsid w:val="00065AF1"/>
    <w:rsid w:val="00073C46"/>
    <w:rsid w:val="00074139"/>
    <w:rsid w:val="000A1AEC"/>
    <w:rsid w:val="000A3E36"/>
    <w:rsid w:val="000A600D"/>
    <w:rsid w:val="000A6425"/>
    <w:rsid w:val="000B4330"/>
    <w:rsid w:val="000B5F6E"/>
    <w:rsid w:val="00100948"/>
    <w:rsid w:val="00100CF0"/>
    <w:rsid w:val="00110E52"/>
    <w:rsid w:val="001124C8"/>
    <w:rsid w:val="00122FAA"/>
    <w:rsid w:val="00124E2C"/>
    <w:rsid w:val="00127602"/>
    <w:rsid w:val="00161EDA"/>
    <w:rsid w:val="0016353F"/>
    <w:rsid w:val="001709D6"/>
    <w:rsid w:val="00173B72"/>
    <w:rsid w:val="001A0624"/>
    <w:rsid w:val="001A5EC5"/>
    <w:rsid w:val="001A6E23"/>
    <w:rsid w:val="001C2927"/>
    <w:rsid w:val="001D0067"/>
    <w:rsid w:val="001E0DFE"/>
    <w:rsid w:val="001E2C17"/>
    <w:rsid w:val="001E386A"/>
    <w:rsid w:val="001E6121"/>
    <w:rsid w:val="001F2870"/>
    <w:rsid w:val="00205C74"/>
    <w:rsid w:val="0021753C"/>
    <w:rsid w:val="00222E4C"/>
    <w:rsid w:val="00225FD9"/>
    <w:rsid w:val="00245579"/>
    <w:rsid w:val="00253937"/>
    <w:rsid w:val="00261E50"/>
    <w:rsid w:val="00275C6E"/>
    <w:rsid w:val="002A64DB"/>
    <w:rsid w:val="002C4212"/>
    <w:rsid w:val="002C6002"/>
    <w:rsid w:val="002D5467"/>
    <w:rsid w:val="002E65F2"/>
    <w:rsid w:val="002F1B2B"/>
    <w:rsid w:val="003118BF"/>
    <w:rsid w:val="00332307"/>
    <w:rsid w:val="003357DB"/>
    <w:rsid w:val="00345599"/>
    <w:rsid w:val="00351D02"/>
    <w:rsid w:val="003831EC"/>
    <w:rsid w:val="00384E2C"/>
    <w:rsid w:val="0039618D"/>
    <w:rsid w:val="003B2AC9"/>
    <w:rsid w:val="003B3F70"/>
    <w:rsid w:val="003D763C"/>
    <w:rsid w:val="003E68B5"/>
    <w:rsid w:val="004006C9"/>
    <w:rsid w:val="00401DC8"/>
    <w:rsid w:val="004059C6"/>
    <w:rsid w:val="0042638E"/>
    <w:rsid w:val="004341CD"/>
    <w:rsid w:val="00442001"/>
    <w:rsid w:val="0044347D"/>
    <w:rsid w:val="00456C0D"/>
    <w:rsid w:val="00463114"/>
    <w:rsid w:val="0046418D"/>
    <w:rsid w:val="0046756A"/>
    <w:rsid w:val="00476C34"/>
    <w:rsid w:val="00484A59"/>
    <w:rsid w:val="00490156"/>
    <w:rsid w:val="004A6581"/>
    <w:rsid w:val="004C2A00"/>
    <w:rsid w:val="004C7B45"/>
    <w:rsid w:val="004E387D"/>
    <w:rsid w:val="00515046"/>
    <w:rsid w:val="005363D9"/>
    <w:rsid w:val="00537E13"/>
    <w:rsid w:val="00547654"/>
    <w:rsid w:val="0055125F"/>
    <w:rsid w:val="00557C3D"/>
    <w:rsid w:val="005610A9"/>
    <w:rsid w:val="00561160"/>
    <w:rsid w:val="0056492B"/>
    <w:rsid w:val="005756F9"/>
    <w:rsid w:val="0058285C"/>
    <w:rsid w:val="0059163C"/>
    <w:rsid w:val="005C0AC3"/>
    <w:rsid w:val="005E5755"/>
    <w:rsid w:val="005E69DF"/>
    <w:rsid w:val="005F38DC"/>
    <w:rsid w:val="005F4297"/>
    <w:rsid w:val="005F52EC"/>
    <w:rsid w:val="00602BF4"/>
    <w:rsid w:val="0061277F"/>
    <w:rsid w:val="00614FB3"/>
    <w:rsid w:val="00625699"/>
    <w:rsid w:val="006339EF"/>
    <w:rsid w:val="006455CE"/>
    <w:rsid w:val="00653CF3"/>
    <w:rsid w:val="00675F17"/>
    <w:rsid w:val="0067775E"/>
    <w:rsid w:val="0068427C"/>
    <w:rsid w:val="006957C4"/>
    <w:rsid w:val="006B0692"/>
    <w:rsid w:val="006B0FF1"/>
    <w:rsid w:val="006B5E08"/>
    <w:rsid w:val="006C65CE"/>
    <w:rsid w:val="006C6ACE"/>
    <w:rsid w:val="006C7CA9"/>
    <w:rsid w:val="006D79F2"/>
    <w:rsid w:val="006F03F8"/>
    <w:rsid w:val="00722235"/>
    <w:rsid w:val="00724CFA"/>
    <w:rsid w:val="00726331"/>
    <w:rsid w:val="007343EE"/>
    <w:rsid w:val="00740B61"/>
    <w:rsid w:val="00742215"/>
    <w:rsid w:val="00756DC0"/>
    <w:rsid w:val="00763AFE"/>
    <w:rsid w:val="007733A7"/>
    <w:rsid w:val="00785C79"/>
    <w:rsid w:val="0078765F"/>
    <w:rsid w:val="007D5469"/>
    <w:rsid w:val="007D6FDB"/>
    <w:rsid w:val="007D713C"/>
    <w:rsid w:val="007F5616"/>
    <w:rsid w:val="007F61EF"/>
    <w:rsid w:val="00801444"/>
    <w:rsid w:val="00832504"/>
    <w:rsid w:val="00833CFA"/>
    <w:rsid w:val="00855D6F"/>
    <w:rsid w:val="00861BDB"/>
    <w:rsid w:val="00864573"/>
    <w:rsid w:val="0087628B"/>
    <w:rsid w:val="00890D78"/>
    <w:rsid w:val="008931B4"/>
    <w:rsid w:val="00896373"/>
    <w:rsid w:val="008A487A"/>
    <w:rsid w:val="008B1D06"/>
    <w:rsid w:val="008C5018"/>
    <w:rsid w:val="008D2220"/>
    <w:rsid w:val="00905CE4"/>
    <w:rsid w:val="00910FC6"/>
    <w:rsid w:val="0091354A"/>
    <w:rsid w:val="00921E8D"/>
    <w:rsid w:val="00923133"/>
    <w:rsid w:val="00933C2E"/>
    <w:rsid w:val="0097029B"/>
    <w:rsid w:val="009813CD"/>
    <w:rsid w:val="00990808"/>
    <w:rsid w:val="00991662"/>
    <w:rsid w:val="009A1274"/>
    <w:rsid w:val="009A1F14"/>
    <w:rsid w:val="009B5286"/>
    <w:rsid w:val="009C3BF1"/>
    <w:rsid w:val="009C3D0C"/>
    <w:rsid w:val="009C51E2"/>
    <w:rsid w:val="009D568E"/>
    <w:rsid w:val="009E26BC"/>
    <w:rsid w:val="009E3505"/>
    <w:rsid w:val="009E5C68"/>
    <w:rsid w:val="009F4B2E"/>
    <w:rsid w:val="00A03DB4"/>
    <w:rsid w:val="00A1149D"/>
    <w:rsid w:val="00A216F8"/>
    <w:rsid w:val="00A33C31"/>
    <w:rsid w:val="00A63FE3"/>
    <w:rsid w:val="00A678F6"/>
    <w:rsid w:val="00A72EAC"/>
    <w:rsid w:val="00A85312"/>
    <w:rsid w:val="00A9176B"/>
    <w:rsid w:val="00A91ACB"/>
    <w:rsid w:val="00A9545A"/>
    <w:rsid w:val="00A976AD"/>
    <w:rsid w:val="00AA2545"/>
    <w:rsid w:val="00AA4852"/>
    <w:rsid w:val="00AC0480"/>
    <w:rsid w:val="00AC4813"/>
    <w:rsid w:val="00AE7042"/>
    <w:rsid w:val="00AF0FCC"/>
    <w:rsid w:val="00B002ED"/>
    <w:rsid w:val="00B112C0"/>
    <w:rsid w:val="00B2099A"/>
    <w:rsid w:val="00B333CB"/>
    <w:rsid w:val="00B36416"/>
    <w:rsid w:val="00B56363"/>
    <w:rsid w:val="00B877B1"/>
    <w:rsid w:val="00B903DE"/>
    <w:rsid w:val="00BB1267"/>
    <w:rsid w:val="00BC02E5"/>
    <w:rsid w:val="00C01538"/>
    <w:rsid w:val="00C150D5"/>
    <w:rsid w:val="00C3086F"/>
    <w:rsid w:val="00C31B99"/>
    <w:rsid w:val="00C50C61"/>
    <w:rsid w:val="00C52DE1"/>
    <w:rsid w:val="00C72E94"/>
    <w:rsid w:val="00CA3CAB"/>
    <w:rsid w:val="00CB3DF9"/>
    <w:rsid w:val="00CC2743"/>
    <w:rsid w:val="00CC413B"/>
    <w:rsid w:val="00CC460C"/>
    <w:rsid w:val="00CC5C23"/>
    <w:rsid w:val="00CF17CF"/>
    <w:rsid w:val="00D044F4"/>
    <w:rsid w:val="00D15250"/>
    <w:rsid w:val="00D21E53"/>
    <w:rsid w:val="00D25DBF"/>
    <w:rsid w:val="00D33090"/>
    <w:rsid w:val="00D33827"/>
    <w:rsid w:val="00D42408"/>
    <w:rsid w:val="00D42B1D"/>
    <w:rsid w:val="00D47115"/>
    <w:rsid w:val="00D72706"/>
    <w:rsid w:val="00D84D77"/>
    <w:rsid w:val="00D951B2"/>
    <w:rsid w:val="00D96666"/>
    <w:rsid w:val="00D973BB"/>
    <w:rsid w:val="00DA4388"/>
    <w:rsid w:val="00DF798C"/>
    <w:rsid w:val="00E058A4"/>
    <w:rsid w:val="00E10D6C"/>
    <w:rsid w:val="00E30CD8"/>
    <w:rsid w:val="00E40B70"/>
    <w:rsid w:val="00E50F0F"/>
    <w:rsid w:val="00E65CB1"/>
    <w:rsid w:val="00E90A69"/>
    <w:rsid w:val="00EB3566"/>
    <w:rsid w:val="00EC38B9"/>
    <w:rsid w:val="00EF09BA"/>
    <w:rsid w:val="00EF7E03"/>
    <w:rsid w:val="00F00954"/>
    <w:rsid w:val="00F07F7A"/>
    <w:rsid w:val="00F24FC6"/>
    <w:rsid w:val="00F45A17"/>
    <w:rsid w:val="00F56050"/>
    <w:rsid w:val="00F95F82"/>
    <w:rsid w:val="00FD7F89"/>
    <w:rsid w:val="00FE6B2B"/>
    <w:rsid w:val="00FF6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CAFAAC"/>
  <w15:chartTrackingRefBased/>
  <w15:docId w15:val="{E1BD7512-A764-4081-95F3-FE1B37D05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357DB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table" w:styleId="TableGrid">
    <w:name w:val="Table Grid"/>
    <w:basedOn w:val="TableNormal"/>
    <w:uiPriority w:val="39"/>
    <w:rsid w:val="004675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089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47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jahan Maliha</dc:creator>
  <cp:keywords/>
  <dc:description/>
  <cp:lastModifiedBy>HYD OFF30</cp:lastModifiedBy>
  <cp:revision>59</cp:revision>
  <dcterms:created xsi:type="dcterms:W3CDTF">2024-02-25T07:08:00Z</dcterms:created>
  <dcterms:modified xsi:type="dcterms:W3CDTF">2024-04-02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7efdfae7fae67bed2354edfc8c65babcbf4387941b29ada08891f275e8f5a9</vt:lpwstr>
  </property>
</Properties>
</file>